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D4F26" w14:textId="01C17527" w:rsidR="00321958" w:rsidRPr="0002630F" w:rsidRDefault="00321958" w:rsidP="00D54B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6764304"/>
      <w:r w:rsidRPr="0032195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66F3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3216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19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1958">
        <w:rPr>
          <w:rFonts w:ascii="Times New Roman" w:hAnsi="Times New Roman" w:cs="Times New Roman"/>
          <w:sz w:val="24"/>
          <w:szCs w:val="24"/>
        </w:rPr>
        <w:t xml:space="preserve">Gene expression analysis based on FPKM data in </w:t>
      </w:r>
      <w:r w:rsidRPr="00321958">
        <w:rPr>
          <w:rFonts w:ascii="Times New Roman" w:hAnsi="Times New Roman" w:cs="Times New Roman"/>
          <w:i/>
          <w:iCs/>
          <w:sz w:val="24"/>
          <w:szCs w:val="24"/>
        </w:rPr>
        <w:t>Pseudotaxus chienii</w:t>
      </w:r>
      <w:r w:rsidRPr="00321958">
        <w:rPr>
          <w:rFonts w:ascii="Times New Roman" w:hAnsi="Times New Roman" w:cs="Times New Roman" w:hint="eastAsia"/>
          <w:sz w:val="24"/>
          <w:szCs w:val="24"/>
        </w:rPr>
        <w:t>.</w:t>
      </w:r>
      <w:r w:rsidRPr="000263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AA5C00" w:rsidRPr="000263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</w:rPr>
        <w:t>The distribution of population gene expression (</w:t>
      </w:r>
      <w:r w:rsidR="00AA5C00" w:rsidRPr="000263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AA5C00" w:rsidRPr="000263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AA5C00" w:rsidRPr="000263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</w:rPr>
        <w:t>The distribution of expression diversity (</w:t>
      </w:r>
      <w:r w:rsidR="00AA5C00" w:rsidRPr="000263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d</w:t>
      </w:r>
      <w:r w:rsidR="00AA5C00" w:rsidRPr="0002630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bookmarkEnd w:id="0"/>
    <w:p w14:paraId="47521B6D" w14:textId="77777777" w:rsidR="00321958" w:rsidRPr="00A16AFF" w:rsidRDefault="00321958" w:rsidP="00321958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3F30E66" wp14:editId="0E7C24D1">
            <wp:extent cx="5278120" cy="39624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D665B" w14:textId="77777777" w:rsidR="00F252D5" w:rsidRDefault="00F252D5"/>
    <w:sectPr w:rsidR="00F252D5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F5998" w14:textId="77777777" w:rsidR="00E8242C" w:rsidRDefault="00E8242C" w:rsidP="00321958">
      <w:r>
        <w:separator/>
      </w:r>
    </w:p>
  </w:endnote>
  <w:endnote w:type="continuationSeparator" w:id="0">
    <w:p w14:paraId="64E3B8B0" w14:textId="77777777" w:rsidR="00E8242C" w:rsidRDefault="00E8242C" w:rsidP="00321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452B" w14:textId="77777777" w:rsidR="00E8242C" w:rsidRDefault="00E8242C" w:rsidP="00321958">
      <w:r>
        <w:separator/>
      </w:r>
    </w:p>
  </w:footnote>
  <w:footnote w:type="continuationSeparator" w:id="0">
    <w:p w14:paraId="014499B8" w14:textId="77777777" w:rsidR="00E8242C" w:rsidRDefault="00E8242C" w:rsidP="00321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13D4"/>
    <w:rsid w:val="0002630F"/>
    <w:rsid w:val="000C178F"/>
    <w:rsid w:val="001C7D15"/>
    <w:rsid w:val="00211040"/>
    <w:rsid w:val="003216B0"/>
    <w:rsid w:val="00321958"/>
    <w:rsid w:val="003B13D4"/>
    <w:rsid w:val="005A35EE"/>
    <w:rsid w:val="005F12C5"/>
    <w:rsid w:val="00A30109"/>
    <w:rsid w:val="00AA5C00"/>
    <w:rsid w:val="00D54B31"/>
    <w:rsid w:val="00E236D4"/>
    <w:rsid w:val="00E8242C"/>
    <w:rsid w:val="00F252D5"/>
    <w:rsid w:val="00F6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DD391"/>
  <w15:chartTrackingRefBased/>
  <w15:docId w15:val="{2A07073C-ACAB-4CBB-B488-337DD673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7</cp:revision>
  <dcterms:created xsi:type="dcterms:W3CDTF">2020-11-20T02:37:00Z</dcterms:created>
  <dcterms:modified xsi:type="dcterms:W3CDTF">2021-04-20T12:54:00Z</dcterms:modified>
</cp:coreProperties>
</file>